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79010" w14:textId="552696F0" w:rsidR="00270BA5" w:rsidRPr="00270BA5" w:rsidRDefault="00EA1038" w:rsidP="00270BA5">
      <w:pPr>
        <w:tabs>
          <w:tab w:val="left" w:pos="223"/>
        </w:tabs>
        <w:ind w:leftChars="-700" w:left="-1680" w:rightChars="-639" w:right="-1534"/>
        <w:jc w:val="center"/>
        <w:rPr>
          <w:rFonts w:ascii="Times New Roman" w:eastAsia="宋体" w:hAnsi="Times New Roman"/>
          <w:b/>
          <w:lang w:eastAsia="de-DE"/>
        </w:rPr>
      </w:pPr>
      <w:r w:rsidRPr="0008706D">
        <w:rPr>
          <w:rFonts w:ascii="Times New Roman" w:eastAsia="宋体" w:hAnsi="Times New Roman"/>
          <w:b/>
          <w:lang w:eastAsia="de-DE"/>
        </w:rPr>
        <w:t>S</w:t>
      </w:r>
      <w:r w:rsidR="00471520">
        <w:rPr>
          <w:rFonts w:ascii="Times New Roman" w:eastAsia="宋体" w:hAnsi="Times New Roman"/>
          <w:b/>
          <w:lang w:eastAsia="de-DE"/>
        </w:rPr>
        <w:t>1</w:t>
      </w:r>
      <w:r w:rsidRPr="0008706D">
        <w:rPr>
          <w:rFonts w:ascii="Times New Roman" w:eastAsia="宋体" w:hAnsi="Times New Roman"/>
          <w:b/>
          <w:lang w:eastAsia="de-DE"/>
        </w:rPr>
        <w:t xml:space="preserve"> Table. Comparison of Multiple Imputation Data and Original Data Multivariate Regression Analysis Resul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3"/>
        <w:gridCol w:w="2125"/>
        <w:gridCol w:w="2126"/>
        <w:gridCol w:w="2126"/>
        <w:gridCol w:w="2126"/>
        <w:gridCol w:w="2126"/>
        <w:gridCol w:w="2126"/>
      </w:tblGrid>
      <w:tr w:rsidR="00270BA5" w:rsidRPr="00270BA5" w14:paraId="6AC9A97A" w14:textId="77777777" w:rsidTr="00270B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E87DC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ED8CB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F9D5D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4ECC6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C48A9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C6857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BAF7E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5</w:t>
            </w:r>
          </w:p>
        </w:tc>
      </w:tr>
      <w:tr w:rsidR="00270BA5" w:rsidRPr="00270BA5" w14:paraId="51AA2AAE" w14:textId="77777777" w:rsidTr="00270BA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78FDA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Non-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672A3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31 (1.20, 1.43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8CC41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31 (1.20, 1.43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C0A8D1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31 (1.20, 1.43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190D2D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31 (1.20, 1.43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B5A7A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31 (1.20, 1.43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AE013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31 (1.20, 1.43) &lt;0.0001</w:t>
            </w:r>
          </w:p>
        </w:tc>
      </w:tr>
      <w:tr w:rsidR="00270BA5" w:rsidRPr="00270BA5" w14:paraId="3B8739B9" w14:textId="77777777" w:rsidTr="00270BA5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438A5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Adjust 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DC6D7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3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20916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3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368CF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3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8A28B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3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08410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3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74449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39) &lt;0.0001</w:t>
            </w:r>
          </w:p>
        </w:tc>
      </w:tr>
      <w:tr w:rsidR="00270BA5" w:rsidRPr="00270BA5" w14:paraId="4EA243EC" w14:textId="77777777" w:rsidTr="00270BA5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E42E0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Adjust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86EF5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6 (1.14, 1.40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56FD8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9 (1.17, 1.4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065D9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9 (1.17, 1.4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FE80A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9 (1.18, 1.4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56F93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9 (1.17, 1.4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606C3" w14:textId="77777777" w:rsidR="00270BA5" w:rsidRPr="00270BA5" w:rsidRDefault="00270BA5" w:rsidP="00270BA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1.28 (1.17, 1.41) &lt;0.0001</w:t>
            </w:r>
          </w:p>
        </w:tc>
      </w:tr>
    </w:tbl>
    <w:p w14:paraId="17B44F74" w14:textId="77777777" w:rsidR="00270BA5" w:rsidRDefault="00270BA5" w:rsidP="00270BA5">
      <w:pPr>
        <w:rPr>
          <w:rFonts w:ascii="Times New Roman" w:eastAsia="宋体" w:hAnsi="Times New Roman"/>
          <w:color w:val="000000"/>
          <w:sz w:val="20"/>
          <w:szCs w:val="20"/>
        </w:rPr>
      </w:pPr>
      <w:r w:rsidRPr="00D95B8E">
        <w:rPr>
          <w:rFonts w:ascii="Times New Roman" w:eastAsia="宋体" w:hAnsi="Times New Roman"/>
          <w:color w:val="000000"/>
          <w:sz w:val="20"/>
          <w:szCs w:val="20"/>
        </w:rPr>
        <w:t>MI.ITER=0 represents the original data</w:t>
      </w:r>
      <w:r>
        <w:rPr>
          <w:rFonts w:ascii="Times New Roman" w:eastAsia="宋体" w:hAnsi="Times New Roman"/>
          <w:color w:val="000000"/>
          <w:sz w:val="20"/>
          <w:szCs w:val="20"/>
        </w:rPr>
        <w:t xml:space="preserve">; </w:t>
      </w:r>
      <w:proofErr w:type="gramStart"/>
      <w:r w:rsidRPr="00D95B8E">
        <w:rPr>
          <w:rFonts w:ascii="Times New Roman" w:eastAsia="宋体" w:hAnsi="Times New Roman"/>
          <w:color w:val="000000"/>
          <w:sz w:val="20"/>
          <w:szCs w:val="20"/>
        </w:rPr>
        <w:t>MI.ITER</w:t>
      </w:r>
      <w:proofErr w:type="gramEnd"/>
      <w:r w:rsidRPr="00D95B8E">
        <w:rPr>
          <w:rFonts w:ascii="Times New Roman" w:eastAsia="宋体" w:hAnsi="Times New Roman"/>
          <w:color w:val="000000"/>
          <w:sz w:val="20"/>
          <w:szCs w:val="20"/>
        </w:rPr>
        <w:t>=1-5 represents imputed data.</w:t>
      </w:r>
    </w:p>
    <w:p w14:paraId="1C4936F0" w14:textId="650225DC" w:rsidR="00270BA5" w:rsidRPr="00270BA5" w:rsidRDefault="00270BA5" w:rsidP="00EA1038">
      <w:pPr>
        <w:tabs>
          <w:tab w:val="left" w:pos="223"/>
        </w:tabs>
        <w:ind w:leftChars="-700" w:left="-1680" w:rightChars="-639" w:right="-1534"/>
        <w:jc w:val="center"/>
        <w:rPr>
          <w:rFonts w:ascii="Times New Roman" w:eastAsia="宋体" w:hAnsi="Times New Roman"/>
          <w:b/>
          <w:lang w:eastAsia="de-DE"/>
        </w:rPr>
      </w:pPr>
    </w:p>
    <w:p w14:paraId="1E7364B5" w14:textId="77777777" w:rsidR="00270BA5" w:rsidRPr="00BE1363" w:rsidRDefault="00270BA5" w:rsidP="00EA1038">
      <w:pPr>
        <w:tabs>
          <w:tab w:val="left" w:pos="223"/>
        </w:tabs>
        <w:ind w:leftChars="-700" w:left="-1680" w:rightChars="-639" w:right="-1534"/>
        <w:jc w:val="center"/>
        <w:rPr>
          <w:rFonts w:ascii="Times New Roman" w:eastAsia="宋体" w:hAnsi="Times New Roman"/>
          <w:b/>
          <w:lang w:eastAsia="de-DE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2134"/>
        <w:gridCol w:w="2134"/>
        <w:gridCol w:w="2135"/>
        <w:gridCol w:w="2135"/>
        <w:gridCol w:w="2135"/>
        <w:gridCol w:w="2135"/>
      </w:tblGrid>
      <w:tr w:rsidR="00EA1038" w:rsidRPr="00BE1363" w14:paraId="462288D3" w14:textId="77777777" w:rsidTr="006F72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516CF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8B7CC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FFA94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CE825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287E4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4155D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45AF7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MI.ITER= 5</w:t>
            </w:r>
          </w:p>
        </w:tc>
      </w:tr>
      <w:tr w:rsidR="00EA1038" w:rsidRPr="00BE1363" w14:paraId="3A037571" w14:textId="77777777" w:rsidTr="006F728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7F15A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Non-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2D659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57 (-2.09, -1.05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5E734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57 (-2.09, -1.05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38BAF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57 (-2.09, -1.05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29196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57 (-2.09, -1.05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81F9A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57 (-2.09, -1.05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1374E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57 (-2.09, -1.05) &lt;0.0001</w:t>
            </w:r>
          </w:p>
        </w:tc>
      </w:tr>
      <w:tr w:rsidR="00EA1038" w:rsidRPr="00BE1363" w14:paraId="260FFC2F" w14:textId="77777777" w:rsidTr="006F7285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D3C2E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Adjust 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A792B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31 (-1.73, -0.8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732E5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31 (-1.73, -0.8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877F2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31 (-1.73, -0.8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E6950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31 (-1.73, -0.8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AF934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31 (-1.73, -0.8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7233E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31 (-1.73, -0.88) &lt;0.0001</w:t>
            </w:r>
          </w:p>
        </w:tc>
      </w:tr>
      <w:tr w:rsidR="00EA1038" w:rsidRPr="00BE1363" w14:paraId="3F700A49" w14:textId="77777777" w:rsidTr="006F7285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A57E3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Adjust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A7DE1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29 (-1.75, -0.83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BCF1F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44 (-1.85, -1.02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59C72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45 (-1.86, -1.03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FA67E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44 (-1.85, -1.02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30AE3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45 (-1.86, -1.04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57B82" w14:textId="77777777" w:rsidR="00EA1038" w:rsidRPr="00BE1363" w:rsidRDefault="00EA1038" w:rsidP="006F7285">
            <w:pPr>
              <w:rPr>
                <w:rFonts w:ascii="Times New Roman" w:eastAsia="宋体" w:hAnsi="Times New Roman"/>
                <w:color w:val="333333"/>
                <w:sz w:val="20"/>
                <w:szCs w:val="20"/>
              </w:rPr>
            </w:pPr>
            <w:r w:rsidRPr="00BE1363">
              <w:rPr>
                <w:rFonts w:ascii="Times New Roman" w:eastAsia="宋体" w:hAnsi="Times New Roman"/>
                <w:color w:val="333333"/>
                <w:sz w:val="20"/>
                <w:szCs w:val="20"/>
              </w:rPr>
              <w:t>-1.44 (-1.85, -1.03) &lt;0.0001</w:t>
            </w:r>
          </w:p>
        </w:tc>
      </w:tr>
    </w:tbl>
    <w:p w14:paraId="4847671D" w14:textId="232E6D79" w:rsidR="00EA1038" w:rsidRDefault="00EA1038" w:rsidP="00EA1038">
      <w:pPr>
        <w:rPr>
          <w:rFonts w:ascii="Times New Roman" w:eastAsia="宋体" w:hAnsi="Times New Roman"/>
          <w:color w:val="000000"/>
          <w:sz w:val="20"/>
          <w:szCs w:val="20"/>
        </w:rPr>
      </w:pPr>
      <w:r w:rsidRPr="00D95B8E">
        <w:rPr>
          <w:rFonts w:ascii="Times New Roman" w:eastAsia="宋体" w:hAnsi="Times New Roman"/>
          <w:color w:val="000000"/>
          <w:sz w:val="20"/>
          <w:szCs w:val="20"/>
        </w:rPr>
        <w:t>MI.ITER=0 represents the original data</w:t>
      </w:r>
      <w:r>
        <w:rPr>
          <w:rFonts w:ascii="Times New Roman" w:eastAsia="宋体" w:hAnsi="Times New Roman"/>
          <w:color w:val="000000"/>
          <w:sz w:val="20"/>
          <w:szCs w:val="20"/>
        </w:rPr>
        <w:t xml:space="preserve">; </w:t>
      </w:r>
      <w:proofErr w:type="gramStart"/>
      <w:r w:rsidRPr="00D95B8E">
        <w:rPr>
          <w:rFonts w:ascii="Times New Roman" w:eastAsia="宋体" w:hAnsi="Times New Roman"/>
          <w:color w:val="000000"/>
          <w:sz w:val="20"/>
          <w:szCs w:val="20"/>
        </w:rPr>
        <w:t>MI.ITER</w:t>
      </w:r>
      <w:proofErr w:type="gramEnd"/>
      <w:r w:rsidRPr="00D95B8E">
        <w:rPr>
          <w:rFonts w:ascii="Times New Roman" w:eastAsia="宋体" w:hAnsi="Times New Roman"/>
          <w:color w:val="000000"/>
          <w:sz w:val="20"/>
          <w:szCs w:val="20"/>
        </w:rPr>
        <w:t>=1-5 represents imputed data.</w:t>
      </w:r>
    </w:p>
    <w:p w14:paraId="501B1177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400"/>
        <w:rPr>
          <w:rFonts w:ascii="Times New Roman" w:eastAsia="宋体" w:hAnsi="Times New Roman"/>
          <w:color w:val="000000"/>
          <w:sz w:val="20"/>
          <w:szCs w:val="20"/>
        </w:rPr>
      </w:pPr>
    </w:p>
    <w:p w14:paraId="13EB057B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761098C7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302D9B0E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497D8D27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4E60C3DD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4695B880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4E4B98C3" w14:textId="5890ADB9" w:rsidR="00EA1038" w:rsidRPr="0008706D" w:rsidRDefault="00EA1038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  <w:r w:rsidRPr="00D95B8E">
        <w:rPr>
          <w:rFonts w:ascii="Times New Roman" w:eastAsia="宋体" w:hAnsi="Times New Roman"/>
          <w:b/>
          <w:lang w:eastAsia="de-DE"/>
        </w:rPr>
        <w:lastRenderedPageBreak/>
        <w:t>S</w:t>
      </w:r>
      <w:r w:rsidR="00471520">
        <w:rPr>
          <w:rFonts w:ascii="Times New Roman" w:eastAsia="宋体" w:hAnsi="Times New Roman"/>
          <w:b/>
          <w:lang w:eastAsia="de-DE"/>
        </w:rPr>
        <w:t>2</w:t>
      </w:r>
      <w:r w:rsidRPr="00D95B8E">
        <w:rPr>
          <w:rFonts w:ascii="Times New Roman" w:eastAsia="宋体" w:hAnsi="Times New Roman"/>
          <w:b/>
          <w:lang w:eastAsia="de-DE"/>
        </w:rPr>
        <w:t xml:space="preserve"> Table. The pooled results of multiple imput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1"/>
        <w:gridCol w:w="514"/>
        <w:gridCol w:w="780"/>
        <w:gridCol w:w="514"/>
        <w:gridCol w:w="780"/>
        <w:gridCol w:w="514"/>
        <w:gridCol w:w="780"/>
        <w:gridCol w:w="514"/>
        <w:gridCol w:w="780"/>
        <w:gridCol w:w="514"/>
        <w:gridCol w:w="780"/>
      </w:tblGrid>
      <w:tr w:rsidR="00EA1038" w:rsidRPr="0008706D" w14:paraId="26877CCD" w14:textId="77777777" w:rsidTr="00270BA5"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04B47" w14:textId="6FAD3FAC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Outcome</w:t>
            </w:r>
            <w:r w:rsid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4C5D9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eta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6F49D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3229F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eta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403B4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EF758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eta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3B478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F6710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eta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1BA3C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27F84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eta 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2BE34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 5</w:t>
            </w:r>
          </w:p>
        </w:tc>
      </w:tr>
      <w:tr w:rsidR="00270BA5" w:rsidRPr="00270BA5" w14:paraId="53E6D753" w14:textId="77777777" w:rsidTr="00270BA5">
        <w:tc>
          <w:tcPr>
            <w:tcW w:w="22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8C6A5A" w14:textId="6BAC8ADD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isk of higher CKD st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8C3C8" w14:textId="55582E0E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DB9545" w14:textId="32EBACF9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612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FA21BA" w14:textId="165796CA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ECB61C" w14:textId="39407E0D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612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132C56" w14:textId="7A309B2D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98A2C1" w14:textId="35BE011D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586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A892D7" w14:textId="553D8170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161BF2" w14:textId="339B7F9A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612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3AE497" w14:textId="6F7B0F95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6027E3" w14:textId="5F11C2C2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61224</w:t>
            </w:r>
          </w:p>
        </w:tc>
      </w:tr>
      <w:tr w:rsidR="00EA1038" w:rsidRPr="0008706D" w14:paraId="0873EC95" w14:textId="77777777" w:rsidTr="00270BA5">
        <w:tc>
          <w:tcPr>
            <w:tcW w:w="22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B88E2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F19B9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A9CF5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11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4392D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2227A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11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185D4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7D1E1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11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BA9F6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41AB5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091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17184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C8DAC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09184</w:t>
            </w:r>
          </w:p>
        </w:tc>
      </w:tr>
    </w:tbl>
    <w:p w14:paraId="6247D596" w14:textId="77777777" w:rsidR="00EA1038" w:rsidRPr="0008706D" w:rsidRDefault="00EA1038" w:rsidP="00EA1038">
      <w:pPr>
        <w:rPr>
          <w:rFonts w:ascii="宋体" w:eastAsia="宋体" w:hAnsi="宋体" w:cs="宋体"/>
          <w:sz w:val="20"/>
          <w:szCs w:val="20"/>
        </w:rPr>
      </w:pPr>
    </w:p>
    <w:tbl>
      <w:tblPr>
        <w:tblW w:w="564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0"/>
        <w:gridCol w:w="1037"/>
        <w:gridCol w:w="803"/>
        <w:gridCol w:w="905"/>
        <w:gridCol w:w="803"/>
      </w:tblGrid>
      <w:tr w:rsidR="00EA1038" w:rsidRPr="0008706D" w14:paraId="1E0A87A8" w14:textId="77777777" w:rsidTr="00270BA5">
        <w:trPr>
          <w:trHeight w:val="3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9C3F0" w14:textId="64708CFD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Outcome</w:t>
            </w:r>
            <w:r w:rsid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ED655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1565D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B25AC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102F0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270BA5" w:rsidRPr="0008706D" w14:paraId="48C86E5A" w14:textId="77777777" w:rsidTr="00270BA5">
        <w:trPr>
          <w:trHeight w:val="33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60690A" w14:textId="1A405603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isk of higher CKD st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AA6D64" w14:textId="31306D42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.288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33571E" w14:textId="29DC5159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608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A1DFCF" w14:textId="04298B0B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1.1538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3CDBC" w14:textId="48C7D1F4" w:rsidR="00270BA5" w:rsidRPr="0008706D" w:rsidRDefault="00270BA5" w:rsidP="00270BA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70BA5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0000</w:t>
            </w:r>
          </w:p>
        </w:tc>
      </w:tr>
      <w:tr w:rsidR="00EA1038" w:rsidRPr="0008706D" w14:paraId="57D344B8" w14:textId="77777777" w:rsidTr="00270BA5">
        <w:trPr>
          <w:trHeight w:val="33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3030A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8434B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1.444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A519C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107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9C4CF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-6.8504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00BD8" w14:textId="77777777" w:rsidR="00EA1038" w:rsidRPr="0008706D" w:rsidRDefault="00EA1038" w:rsidP="006F728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8706D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0000</w:t>
            </w:r>
          </w:p>
        </w:tc>
      </w:tr>
    </w:tbl>
    <w:p w14:paraId="3F36D050" w14:textId="77777777" w:rsidR="00270BA5" w:rsidRPr="00270BA5" w:rsidRDefault="00270BA5" w:rsidP="00270BA5">
      <w:pPr>
        <w:rPr>
          <w:rFonts w:ascii="宋体" w:eastAsia="宋体" w:hAnsi="宋体" w:cs="宋体"/>
        </w:rPr>
      </w:pPr>
    </w:p>
    <w:p w14:paraId="5F002C5F" w14:textId="77777777" w:rsidR="00EA1038" w:rsidRDefault="00EA1038" w:rsidP="00EA1038">
      <w:pPr>
        <w:rPr>
          <w:rFonts w:ascii="Arial" w:hAnsi="Arial" w:cs="Arial"/>
          <w:sz w:val="16"/>
          <w:szCs w:val="16"/>
        </w:rPr>
      </w:pPr>
    </w:p>
    <w:p w14:paraId="24B31713" w14:textId="4643EBC3" w:rsidR="00EA1038" w:rsidRDefault="00270BA5" w:rsidP="00EA1038">
      <w:pPr>
        <w:tabs>
          <w:tab w:val="left" w:pos="223"/>
        </w:tabs>
        <w:ind w:leftChars="-700" w:left="-1680" w:rightChars="-639" w:right="-1534" w:firstLineChars="700" w:firstLine="1120"/>
        <w:rPr>
          <w:rFonts w:ascii="Times New Roman" w:eastAsia="宋体" w:hAnsi="Times New Roman"/>
          <w:b/>
          <w:lang w:eastAsia="de-DE"/>
        </w:rPr>
      </w:pPr>
      <w:r>
        <w:rPr>
          <w:rFonts w:ascii="Arial" w:hAnsi="Arial" w:cs="Arial" w:hint="eastAsia"/>
          <w:noProof/>
          <w:sz w:val="16"/>
          <w:szCs w:val="16"/>
        </w:rPr>
        <w:lastRenderedPageBreak/>
        <w:drawing>
          <wp:inline distT="0" distB="0" distL="0" distR="0" wp14:anchorId="17F1965F" wp14:editId="05F78DF2">
            <wp:extent cx="4738010" cy="3688080"/>
            <wp:effectExtent l="0" t="0" r="5715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170" cy="369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36B87B32" wp14:editId="4253C1FD">
            <wp:extent cx="4744800" cy="3690000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800" cy="36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1038" w:rsidRPr="00D95B8E">
        <w:rPr>
          <w:rFonts w:ascii="Times New Roman" w:eastAsia="宋体" w:hAnsi="Times New Roman"/>
          <w:b/>
          <w:lang w:eastAsia="de-DE"/>
        </w:rPr>
        <w:t xml:space="preserve"> </w:t>
      </w:r>
    </w:p>
    <w:p w14:paraId="0588F039" w14:textId="418F9CAD" w:rsidR="00EA1038" w:rsidRDefault="00EA1038" w:rsidP="00EA1038">
      <w:pPr>
        <w:rPr>
          <w:rFonts w:ascii="Times New Roman" w:eastAsia="宋体" w:hAnsi="Times New Roman"/>
          <w:color w:val="000000"/>
          <w:sz w:val="20"/>
          <w:szCs w:val="20"/>
        </w:rPr>
      </w:pPr>
      <w:bookmarkStart w:id="0" w:name="_Hlk148105204"/>
      <w:r w:rsidRPr="00D95B8E">
        <w:rPr>
          <w:rFonts w:ascii="Times New Roman" w:eastAsia="宋体" w:hAnsi="Times New Roman"/>
          <w:b/>
          <w:lang w:eastAsia="de-DE"/>
        </w:rPr>
        <w:t>S</w:t>
      </w:r>
      <w:bookmarkEnd w:id="0"/>
      <w:r w:rsidR="00471520">
        <w:rPr>
          <w:rFonts w:ascii="Times New Roman" w:eastAsia="宋体" w:hAnsi="Times New Roman"/>
          <w:b/>
          <w:lang w:eastAsia="de-DE"/>
        </w:rPr>
        <w:t>1</w:t>
      </w:r>
      <w:r w:rsidRPr="00D95B8E">
        <w:rPr>
          <w:rFonts w:ascii="Times New Roman" w:eastAsia="宋体" w:hAnsi="Times New Roman"/>
          <w:b/>
          <w:lang w:eastAsia="de-DE"/>
        </w:rPr>
        <w:t xml:space="preserve"> </w:t>
      </w:r>
      <w:r>
        <w:rPr>
          <w:rFonts w:ascii="Times New Roman" w:eastAsia="宋体" w:hAnsi="Times New Roman"/>
          <w:b/>
          <w:lang w:eastAsia="de-DE"/>
        </w:rPr>
        <w:t>Fig</w:t>
      </w:r>
      <w:r w:rsidRPr="00D95B8E">
        <w:rPr>
          <w:rFonts w:ascii="Times New Roman" w:eastAsia="宋体" w:hAnsi="Times New Roman"/>
          <w:b/>
          <w:lang w:eastAsia="de-DE"/>
        </w:rPr>
        <w:t xml:space="preserve">. </w:t>
      </w:r>
      <w:r w:rsidRPr="00D74136">
        <w:rPr>
          <w:rFonts w:ascii="Times New Roman" w:eastAsia="宋体" w:hAnsi="Times New Roman"/>
          <w:b/>
          <w:lang w:eastAsia="de-DE"/>
        </w:rPr>
        <w:t>Smoothed curve fitting plot for data before and after multiple imputation</w:t>
      </w:r>
      <w:r w:rsidRPr="00D95B8E">
        <w:rPr>
          <w:rFonts w:ascii="Times New Roman" w:eastAsia="宋体" w:hAnsi="Times New Roman"/>
          <w:b/>
          <w:lang w:eastAsia="de-DE"/>
        </w:rPr>
        <w:t>.</w:t>
      </w:r>
      <w:r w:rsidRPr="00D74136">
        <w:rPr>
          <w:rFonts w:ascii="Times New Roman" w:eastAsia="宋体" w:hAnsi="Times New Roman"/>
          <w:color w:val="000000"/>
          <w:sz w:val="20"/>
          <w:szCs w:val="20"/>
        </w:rPr>
        <w:t xml:space="preserve"> </w:t>
      </w:r>
      <w:r w:rsidRPr="00D95B8E">
        <w:rPr>
          <w:rFonts w:ascii="Times New Roman" w:eastAsia="宋体" w:hAnsi="Times New Roman"/>
          <w:color w:val="000000"/>
          <w:sz w:val="20"/>
          <w:szCs w:val="20"/>
        </w:rPr>
        <w:t>MI.ITER=0 represents the original data</w:t>
      </w:r>
      <w:r>
        <w:rPr>
          <w:rFonts w:ascii="Times New Roman" w:eastAsia="宋体" w:hAnsi="Times New Roman"/>
          <w:color w:val="000000"/>
          <w:sz w:val="20"/>
          <w:szCs w:val="20"/>
        </w:rPr>
        <w:t xml:space="preserve">; </w:t>
      </w:r>
      <w:proofErr w:type="gramStart"/>
      <w:r w:rsidRPr="00D95B8E">
        <w:rPr>
          <w:rFonts w:ascii="Times New Roman" w:eastAsia="宋体" w:hAnsi="Times New Roman"/>
          <w:color w:val="000000"/>
          <w:sz w:val="20"/>
          <w:szCs w:val="20"/>
        </w:rPr>
        <w:t>MI.ITER</w:t>
      </w:r>
      <w:proofErr w:type="gramEnd"/>
      <w:r w:rsidRPr="00D95B8E">
        <w:rPr>
          <w:rFonts w:ascii="Times New Roman" w:eastAsia="宋体" w:hAnsi="Times New Roman"/>
          <w:color w:val="000000"/>
          <w:sz w:val="20"/>
          <w:szCs w:val="20"/>
        </w:rPr>
        <w:t>=1-5 represents imputed data.</w:t>
      </w:r>
    </w:p>
    <w:p w14:paraId="717476A6" w14:textId="77777777" w:rsidR="00EA1038" w:rsidRDefault="00EA1038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1BF8A423" w14:textId="2245DE0E" w:rsidR="00EA1038" w:rsidRDefault="00EA1038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6D647C13" w14:textId="4232A209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2B7F0804" w14:textId="436345A3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5273634B" w14:textId="77777777" w:rsidR="00270BA5" w:rsidRDefault="00270BA5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</w:p>
    <w:p w14:paraId="2CBD807F" w14:textId="6787195E" w:rsidR="00EA1038" w:rsidRPr="0008706D" w:rsidRDefault="00EA1038" w:rsidP="00EA1038">
      <w:pPr>
        <w:tabs>
          <w:tab w:val="left" w:pos="223"/>
        </w:tabs>
        <w:ind w:leftChars="-700" w:left="-1680" w:rightChars="-639" w:right="-1534" w:firstLineChars="700" w:firstLine="1687"/>
        <w:rPr>
          <w:rFonts w:ascii="Times New Roman" w:eastAsia="宋体" w:hAnsi="Times New Roman"/>
          <w:b/>
          <w:lang w:eastAsia="de-DE"/>
        </w:rPr>
      </w:pPr>
      <w:r w:rsidRPr="00D95B8E">
        <w:rPr>
          <w:rFonts w:ascii="Times New Roman" w:eastAsia="宋体" w:hAnsi="Times New Roman"/>
          <w:b/>
          <w:lang w:eastAsia="de-DE"/>
        </w:rPr>
        <w:lastRenderedPageBreak/>
        <w:t>S</w:t>
      </w:r>
      <w:r w:rsidR="00471520">
        <w:rPr>
          <w:rFonts w:ascii="Times New Roman" w:eastAsia="宋体" w:hAnsi="Times New Roman"/>
          <w:b/>
          <w:lang w:eastAsia="de-DE"/>
        </w:rPr>
        <w:t>2</w:t>
      </w:r>
      <w:r w:rsidRPr="00D95B8E">
        <w:rPr>
          <w:rFonts w:ascii="Times New Roman" w:eastAsia="宋体" w:hAnsi="Times New Roman"/>
          <w:b/>
          <w:lang w:eastAsia="de-DE"/>
        </w:rPr>
        <w:t xml:space="preserve"> </w:t>
      </w:r>
      <w:r>
        <w:rPr>
          <w:rFonts w:ascii="Times New Roman" w:eastAsia="宋体" w:hAnsi="Times New Roman"/>
          <w:b/>
          <w:lang w:eastAsia="de-DE"/>
        </w:rPr>
        <w:t>Fig</w:t>
      </w:r>
      <w:r w:rsidRPr="00D95B8E">
        <w:rPr>
          <w:rFonts w:ascii="Times New Roman" w:eastAsia="宋体" w:hAnsi="Times New Roman"/>
          <w:b/>
          <w:lang w:eastAsia="de-DE"/>
        </w:rPr>
        <w:t>.</w:t>
      </w:r>
      <w:r w:rsidR="00471520">
        <w:rPr>
          <w:rFonts w:ascii="Times New Roman" w:eastAsia="宋体" w:hAnsi="Times New Roman"/>
          <w:b/>
          <w:lang w:eastAsia="de-DE"/>
        </w:rPr>
        <w:t xml:space="preserve"> </w:t>
      </w:r>
      <w:r w:rsidRPr="00BD41CF">
        <w:rPr>
          <w:rFonts w:ascii="Times New Roman" w:eastAsia="宋体" w:hAnsi="Times New Roman"/>
          <w:b/>
          <w:lang w:eastAsia="de-DE"/>
        </w:rPr>
        <w:t>Subgroup smooth curve fitting plot constructed based on fully adjusted model</w:t>
      </w:r>
      <w:r>
        <w:rPr>
          <w:rFonts w:ascii="Times New Roman" w:eastAsia="宋体" w:hAnsi="Times New Roman"/>
          <w:b/>
          <w:lang w:eastAsia="de-DE"/>
        </w:rPr>
        <w:t>.</w:t>
      </w:r>
    </w:p>
    <w:p w14:paraId="7CF7614C" w14:textId="77777777" w:rsidR="00EA1038" w:rsidRDefault="00EA1038" w:rsidP="00EA103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66EF8387" wp14:editId="0D95B95F">
            <wp:extent cx="2777143" cy="216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43F5377F" wp14:editId="315ECFA4">
            <wp:extent cx="2777143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1D508B84" wp14:editId="3604FEA0">
            <wp:extent cx="2777143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78A91863" wp14:editId="0A198D1F">
            <wp:extent cx="2777143" cy="21600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11479B2E" wp14:editId="0319010A">
            <wp:extent cx="2777143" cy="21600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7149A17D" wp14:editId="30C535D8">
            <wp:extent cx="2777143" cy="216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lastRenderedPageBreak/>
        <w:drawing>
          <wp:inline distT="0" distB="0" distL="0" distR="0" wp14:anchorId="18AF6C93" wp14:editId="1CE4F35C">
            <wp:extent cx="2777143" cy="21600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1658CD7E" wp14:editId="67D00FAC">
            <wp:extent cx="2777143" cy="216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33F61C77" wp14:editId="03AED90D">
            <wp:extent cx="2777143" cy="216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65C976B3" wp14:editId="7CDBACF5">
            <wp:extent cx="2777143" cy="2160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12871D7B" wp14:editId="6482AF81">
            <wp:extent cx="2777143" cy="216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0493CE12" wp14:editId="355532BA">
            <wp:extent cx="2777143" cy="2160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lastRenderedPageBreak/>
        <w:drawing>
          <wp:inline distT="0" distB="0" distL="0" distR="0" wp14:anchorId="2087C72A" wp14:editId="13F05593">
            <wp:extent cx="2777143" cy="21600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060FAE8A" wp14:editId="22A79836">
            <wp:extent cx="2777143" cy="21600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12870C50" wp14:editId="61F0117B">
            <wp:extent cx="2777143" cy="2160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51DB9345" wp14:editId="6FAD9402">
            <wp:extent cx="2777143" cy="21600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noProof/>
          <w:sz w:val="16"/>
          <w:szCs w:val="16"/>
        </w:rPr>
        <w:drawing>
          <wp:inline distT="0" distB="0" distL="0" distR="0" wp14:anchorId="7113F7AD" wp14:editId="261197DE">
            <wp:extent cx="2777143" cy="21600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14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E4D80" w14:textId="77777777" w:rsidR="00AA3B31" w:rsidRDefault="00AA3B31"/>
    <w:sectPr w:rsidR="00AA3B31" w:rsidSect="00EA10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F32C4" w14:textId="77777777" w:rsidR="005F5353" w:rsidRDefault="005F5353" w:rsidP="00EA1038">
      <w:r>
        <w:separator/>
      </w:r>
    </w:p>
  </w:endnote>
  <w:endnote w:type="continuationSeparator" w:id="0">
    <w:p w14:paraId="54B5BD5B" w14:textId="77777777" w:rsidR="005F5353" w:rsidRDefault="005F5353" w:rsidP="00EA1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8E458" w14:textId="77777777" w:rsidR="005F5353" w:rsidRDefault="005F5353" w:rsidP="00EA1038">
      <w:r>
        <w:separator/>
      </w:r>
    </w:p>
  </w:footnote>
  <w:footnote w:type="continuationSeparator" w:id="0">
    <w:p w14:paraId="47C2C39F" w14:textId="77777777" w:rsidR="005F5353" w:rsidRDefault="005F5353" w:rsidP="00EA1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71"/>
    <w:rsid w:val="000F4671"/>
    <w:rsid w:val="00270BA5"/>
    <w:rsid w:val="00471520"/>
    <w:rsid w:val="004C55BB"/>
    <w:rsid w:val="005F5353"/>
    <w:rsid w:val="00A50C82"/>
    <w:rsid w:val="00AA3B31"/>
    <w:rsid w:val="00E46004"/>
    <w:rsid w:val="00EA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F9F36"/>
  <w15:chartTrackingRefBased/>
  <w15:docId w15:val="{D0FE1A7D-2E3A-4B0F-8474-743ADAA43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038"/>
    <w:pPr>
      <w:spacing w:line="240" w:lineRule="auto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0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4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98DAA-792A-49B6-A9D7-EE76755F3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琛 徐</dc:creator>
  <cp:keywords/>
  <dc:description/>
  <cp:lastModifiedBy>梓琛 徐</cp:lastModifiedBy>
  <cp:revision>6</cp:revision>
  <dcterms:created xsi:type="dcterms:W3CDTF">2023-10-13T09:19:00Z</dcterms:created>
  <dcterms:modified xsi:type="dcterms:W3CDTF">2023-12-2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503164a560d7e42047de03dc82f38f431c60d9a311ebb379c3e8ebf44e0b96</vt:lpwstr>
  </property>
</Properties>
</file>